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933F50">
      <w:pPr>
        <w:spacing w:before="240" w:after="240"/>
        <w:jc w:val="both"/>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933F50">
      <w:pPr>
        <w:spacing w:before="240" w:after="240"/>
        <w:jc w:val="both"/>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933F50">
      <w:pPr>
        <w:spacing w:before="240" w:after="240"/>
        <w:jc w:val="both"/>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CFDAFD1" w:rsidR="000035D5" w:rsidRDefault="000035D5">
                            <w:r>
                              <w:t xml:space="preserve">Reported on page number: </w:t>
                            </w:r>
                            <w:r w:rsidR="00933F50">
                              <w:t>7 (</w:t>
                            </w:r>
                            <w:r w:rsidR="00933F50" w:rsidRPr="00933F50">
                              <w:rPr>
                                <w:i/>
                                <w:iCs/>
                              </w:rPr>
                              <w:t>of clean copy</w:t>
                            </w:r>
                            <w:r w:rsidR="00933F50">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7CFDAFD1" w:rsidR="000035D5" w:rsidRDefault="000035D5">
                      <w:r>
                        <w:t xml:space="preserve">Reported on page number: </w:t>
                      </w:r>
                      <w:r w:rsidR="00933F50">
                        <w:t>7 (</w:t>
                      </w:r>
                      <w:r w:rsidR="00933F50" w:rsidRPr="00933F50">
                        <w:rPr>
                          <w:i/>
                          <w:iCs/>
                        </w:rPr>
                        <w:t>of clean copy</w:t>
                      </w:r>
                      <w:r w:rsidR="00933F50">
                        <w:t>)</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759E89E" w:rsidR="000035D5" w:rsidRDefault="000035D5" w:rsidP="000035D5">
                            <w:r>
                              <w:t xml:space="preserve">Reported on page number: </w:t>
                            </w:r>
                            <w:r w:rsidR="00933F50">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5759E89E" w:rsidR="000035D5" w:rsidRDefault="000035D5" w:rsidP="000035D5">
                      <w:r>
                        <w:t xml:space="preserve">Reported on page number: </w:t>
                      </w:r>
                      <w:r w:rsidR="00933F50">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t xml:space="preserve">Did this study involve local collaborators that are residents of the country where the research was conducted </w:t>
      </w:r>
      <w:r>
        <w:lastRenderedPageBreak/>
        <w:t xml:space="preserve">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4AE17B46" w:rsidR="000035D5" w:rsidRDefault="00933F5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4AE17B46" w:rsidR="000035D5" w:rsidRDefault="00933F50" w:rsidP="000035D5">
                      <w:r>
                        <w:t>n/a</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77848C92">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4FFFC752" w:rsidR="000035D5" w:rsidRDefault="00C817DE" w:rsidP="000035D5">
                            <w:r w:rsidRPr="0063782C">
                              <w:rPr>
                                <w:rFonts w:ascii="Times New Roman" w:hAnsi="Times New Roman" w:cs="Times New Roman"/>
                              </w:rPr>
                              <w:t xml:space="preserve">The paper was conducted ethically (Reg. No 080/81/360) under the supervision of an Institutional Review Committee at Nobel College, Kathmandu, Nepal. The hospital administration </w:t>
                            </w:r>
                            <w:r>
                              <w:rPr>
                                <w:rFonts w:ascii="Times New Roman" w:hAnsi="Times New Roman" w:cs="Times New Roman"/>
                              </w:rPr>
                              <w:t>gave formal</w:t>
                            </w:r>
                            <w:r w:rsidRPr="0063782C">
                              <w:rPr>
                                <w:rFonts w:ascii="Times New Roman" w:hAnsi="Times New Roman" w:cs="Times New Roman"/>
                              </w:rPr>
                              <w:t xml:space="preserve"> permission. Additional verbal and written informed consent </w:t>
                            </w:r>
                            <w:proofErr w:type="gramStart"/>
                            <w:r>
                              <w:rPr>
                                <w:rFonts w:ascii="Times New Roman" w:hAnsi="Times New Roman" w:cs="Times New Roman"/>
                              </w:rPr>
                              <w:t>was</w:t>
                            </w:r>
                            <w:proofErr w:type="gramEnd"/>
                            <w:r w:rsidRPr="0063782C">
                              <w:rPr>
                                <w:rFonts w:ascii="Times New Roman" w:hAnsi="Times New Roman" w:cs="Times New Roman"/>
                              </w:rPr>
                              <w:t xml:space="preserve"> received by all of the participants. This was on a voluntary basis, and one had the right to withdraw. To ensure confidentiality, data were anonymized, safely stored, and aggregated to report, in accordance with the recommendations of observational cross-sectional </w:t>
                            </w:r>
                            <w:proofErr w:type="spellStart"/>
                            <w:proofErr w:type="gramStart"/>
                            <w:r w:rsidRPr="0063782C">
                              <w:rPr>
                                <w:rFonts w:ascii="Times New Roman" w:hAnsi="Times New Roman" w:cs="Times New Roman"/>
                              </w:rPr>
                              <w:t>research.</w:t>
                            </w:r>
                            <w:r w:rsidR="00933F50" w:rsidRPr="003B694B">
                              <w:t>consent</w:t>
                            </w:r>
                            <w:proofErr w:type="spellEnd"/>
                            <w:proofErr w:type="gramEnd"/>
                            <w:r w:rsidR="00933F50" w:rsidRPr="003B694B">
                              <w:t xml:space="preserve"> procedures were properly followed. This approach was approved by the Nobel-IRC, ensuring compliance with ethical standards in obtaining and documenting conse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4FFFC752" w:rsidR="000035D5" w:rsidRDefault="00C817DE" w:rsidP="000035D5">
                      <w:r w:rsidRPr="0063782C">
                        <w:rPr>
                          <w:rFonts w:ascii="Times New Roman" w:hAnsi="Times New Roman" w:cs="Times New Roman"/>
                        </w:rPr>
                        <w:t xml:space="preserve">The paper was conducted ethically (Reg. No 080/81/360) under the supervision of an Institutional Review Committee at Nobel College, Kathmandu, Nepal. The hospital administration </w:t>
                      </w:r>
                      <w:r>
                        <w:rPr>
                          <w:rFonts w:ascii="Times New Roman" w:hAnsi="Times New Roman" w:cs="Times New Roman"/>
                        </w:rPr>
                        <w:t>gave formal</w:t>
                      </w:r>
                      <w:r w:rsidRPr="0063782C">
                        <w:rPr>
                          <w:rFonts w:ascii="Times New Roman" w:hAnsi="Times New Roman" w:cs="Times New Roman"/>
                        </w:rPr>
                        <w:t xml:space="preserve"> permission. Additional verbal and written informed consent </w:t>
                      </w:r>
                      <w:proofErr w:type="gramStart"/>
                      <w:r>
                        <w:rPr>
                          <w:rFonts w:ascii="Times New Roman" w:hAnsi="Times New Roman" w:cs="Times New Roman"/>
                        </w:rPr>
                        <w:t>was</w:t>
                      </w:r>
                      <w:proofErr w:type="gramEnd"/>
                      <w:r w:rsidRPr="0063782C">
                        <w:rPr>
                          <w:rFonts w:ascii="Times New Roman" w:hAnsi="Times New Roman" w:cs="Times New Roman"/>
                        </w:rPr>
                        <w:t xml:space="preserve"> received by all of the participants. This was on a voluntary basis, and one had the right to withdraw. To ensure confidentiality, data were anonymized, safely stored, and aggregated to report, in accordance with the recommendations of observational cross-sectional </w:t>
                      </w:r>
                      <w:proofErr w:type="spellStart"/>
                      <w:proofErr w:type="gramStart"/>
                      <w:r w:rsidRPr="0063782C">
                        <w:rPr>
                          <w:rFonts w:ascii="Times New Roman" w:hAnsi="Times New Roman" w:cs="Times New Roman"/>
                        </w:rPr>
                        <w:t>research.</w:t>
                      </w:r>
                      <w:r w:rsidR="00933F50" w:rsidRPr="003B694B">
                        <w:t>consent</w:t>
                      </w:r>
                      <w:proofErr w:type="spellEnd"/>
                      <w:proofErr w:type="gramEnd"/>
                      <w:r w:rsidR="00933F50" w:rsidRPr="003B694B">
                        <w:t xml:space="preserve"> procedures were properly followed. This approach was approved by the Nobel-IRC, ensuring compliance with ethical standards in obtaining and documenting consen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1E6CDEFB"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2FD054A9">
                <wp:simplePos x="0" y="0"/>
                <wp:positionH relativeFrom="margin">
                  <wp:align>right</wp:align>
                </wp:positionH>
                <wp:positionV relativeFrom="paragraph">
                  <wp:posOffset>1146175</wp:posOffset>
                </wp:positionV>
                <wp:extent cx="6838950" cy="542925"/>
                <wp:effectExtent l="0" t="0" r="19050" b="1905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542925"/>
                        </a:xfrm>
                        <a:prstGeom prst="rect">
                          <a:avLst/>
                        </a:prstGeom>
                        <a:solidFill>
                          <a:srgbClr val="FFFFFF"/>
                        </a:solidFill>
                        <a:ln w="9525">
                          <a:solidFill>
                            <a:srgbClr val="193A65"/>
                          </a:solidFill>
                          <a:miter lim="800000"/>
                          <a:headEnd/>
                          <a:tailEnd/>
                        </a:ln>
                      </wps:spPr>
                      <wps:txbx>
                        <w:txbxContent>
                          <w:p w14:paraId="6D21B23F" w14:textId="01482C8F" w:rsidR="000035D5" w:rsidRDefault="00C817DE" w:rsidP="000035D5">
                            <w:r w:rsidRPr="00C817DE">
                              <w:t>The research focus was shaped by observations in the hospital setting and discussions with healthcare providers about the challenges faced by fathers of young children. Informal conversations with fathers attending the outpatient department also helped ensure that the study questions and approach were practical and relevant. The expected outcomes were intended to support better understanding and care for fathers within similar clinical setting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42.7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" strokecolor="#193a65">
                <v:textbox>
                  <w:txbxContent>
                    <w:p w14:paraId="6D21B23F" w14:textId="01482C8F" w:rsidR="000035D5" w:rsidRDefault="00C817DE" w:rsidP="000035D5">
                      <w:r w:rsidRPr="00C817DE">
                        <w:t>The research focus was shaped by observations in the hospital setting and discussions with healthcare providers about the challenges faced by fathers of young children. Informal conversations with fathers attending the outpatient department also helped ensure that the study questions and approach were practical and relevant. The expected outcomes were intended to support better understanding and care for fathers within similar clinical settings.</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2D1BD46A">
                <wp:simplePos x="0" y="0"/>
                <wp:positionH relativeFrom="margin">
                  <wp:align>right</wp:align>
                </wp:positionH>
                <wp:positionV relativeFrom="paragraph">
                  <wp:posOffset>1132205</wp:posOffset>
                </wp:positionV>
                <wp:extent cx="6838950" cy="1304925"/>
                <wp:effectExtent l="0" t="0" r="19050" b="1905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304925"/>
                        </a:xfrm>
                        <a:prstGeom prst="rect">
                          <a:avLst/>
                        </a:prstGeom>
                        <a:solidFill>
                          <a:srgbClr val="FFFFFF"/>
                        </a:solidFill>
                        <a:ln w="9525">
                          <a:solidFill>
                            <a:srgbClr val="193A65"/>
                          </a:solidFill>
                          <a:miter lim="800000"/>
                          <a:headEnd/>
                          <a:tailEnd/>
                        </a:ln>
                      </wps:spPr>
                      <wps:txbx>
                        <w:txbxContent>
                          <w:p w14:paraId="53B10E27" w14:textId="24A322B2" w:rsidR="000035D5" w:rsidRDefault="00B71812" w:rsidP="000035D5">
                            <w:r w:rsidRPr="00B71812">
                              <w:t xml:space="preserve">Informed consent documents and study materials were prepared in clear and simple language to ensure understanding. Participants were given both verbal and written explanations of the study in Nepali, and interviewers clarified any questions before obtaining consent. The questionnaire was pretested in a similar setting to ensure clarity and cultural </w:t>
                            </w:r>
                            <w:proofErr w:type="spellStart"/>
                            <w:proofErr w:type="gramStart"/>
                            <w:r w:rsidRPr="00B71812">
                              <w:t>appropriateness.</w:t>
                            </w:r>
                            <w:r w:rsidR="00D03A59" w:rsidRPr="00D03A59">
                              <w:t>process</w:t>
                            </w:r>
                            <w:proofErr w:type="spellEnd"/>
                            <w:proofErr w:type="gramEnd"/>
                            <w:r w:rsidR="00D03A59" w:rsidRPr="00D03A59">
                              <w:t>, helping to bridge any communication gaps and ensuring that participants fully understood the information before giving conse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102.7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" strokecolor="#193a65">
                <v:textbox>
                  <w:txbxContent>
                    <w:p w14:paraId="53B10E27" w14:textId="24A322B2" w:rsidR="000035D5" w:rsidRDefault="00B71812" w:rsidP="000035D5">
                      <w:r w:rsidRPr="00B71812">
                        <w:t xml:space="preserve">Informed consent documents and study materials were prepared in clear and simple language to ensure understanding. Participants were given both verbal and written explanations of the study in Nepali, and interviewers clarified any questions before obtaining consent. The questionnaire was pretested in a similar setting to ensure clarity and cultural </w:t>
                      </w:r>
                      <w:proofErr w:type="spellStart"/>
                      <w:proofErr w:type="gramStart"/>
                      <w:r w:rsidRPr="00B71812">
                        <w:t>appropriateness.</w:t>
                      </w:r>
                      <w:r w:rsidR="00D03A59" w:rsidRPr="00D03A59">
                        <w:t>process</w:t>
                      </w:r>
                      <w:proofErr w:type="spellEnd"/>
                      <w:proofErr w:type="gramEnd"/>
                      <w:r w:rsidR="00D03A59" w:rsidRPr="00D03A59">
                        <w:t>, helping to bridge any communication gaps and ensuring that participants fully understood the information before giving consent.</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007EB831"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7A8F085E" w:rsidR="000035D5" w:rsidRDefault="00B71812" w:rsidP="000035D5">
                            <w:r w:rsidRPr="00B71812">
                              <w:t>The findings will be shared with stakeholders through a summary report provided to the hospital and relevant healthcare staff, as well as through publications in academic journal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7A8F085E" w:rsidR="000035D5" w:rsidRDefault="00B71812" w:rsidP="000035D5">
                      <w:r w:rsidRPr="00B71812">
                        <w:t>The findings will be shared with stakeholders through a summary report provided to the hospital and relevant healthcare staff, as well as through publications in academic journal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1975B43" w:rsidR="000035D5" w:rsidRDefault="00D03A5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51975B43" w:rsidR="000035D5" w:rsidRDefault="00D03A59"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0AF2AE71" w:rsidR="000035D5" w:rsidRDefault="00D03A5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0AF2AE71" w:rsidR="000035D5" w:rsidRDefault="00D03A59"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03C4BB05" w:rsidR="000035D5" w:rsidRDefault="00D03A5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03C4BB05" w:rsidR="000035D5" w:rsidRDefault="00D03A59"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63E38D30" w:rsidR="000035D5" w:rsidRDefault="00D03A5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63E38D30" w:rsidR="000035D5" w:rsidRDefault="00D03A59"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6BF14C4" w:rsidR="000035D5" w:rsidRDefault="00D03A5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06BF14C4" w:rsidR="000035D5" w:rsidRDefault="00D03A59"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1028D7" w:rsidRPr="00F57A3B" w:rsidRDefault="001028D7">
      <w:pPr>
        <w:rPr>
          <w:rFonts w:ascii="Arial" w:hAnsi="Arial" w:cs="Arial"/>
        </w:rPr>
      </w:pPr>
    </w:p>
    <w:sectPr w:rsidR="001028D7"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5668B9E" w14:textId="77777777" w:rsidR="00105E7C" w:rsidRDefault="00105E7C" w:rsidP="00F57A3B">
      <w:r>
        <w:separator/>
      </w:r>
    </w:p>
  </w:endnote>
  <w:endnote w:type="continuationSeparator" w:id="0">
    <w:p w14:paraId="7E109B3E" w14:textId="77777777" w:rsidR="00105E7C" w:rsidRDefault="00105E7C"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1"/>
    <w:family w:val="auto"/>
    <w:pitch w:val="variable"/>
    <w:sig w:usb0="00008000" w:usb1="00000000" w:usb2="00000000" w:usb3="00000000" w:csb0="00000000"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7585055" w14:textId="77777777" w:rsidR="00105E7C" w:rsidRDefault="00105E7C" w:rsidP="00F57A3B">
      <w:r>
        <w:separator/>
      </w:r>
    </w:p>
  </w:footnote>
  <w:footnote w:type="continuationSeparator" w:id="0">
    <w:p w14:paraId="5AEA46E1" w14:textId="77777777" w:rsidR="00105E7C" w:rsidRDefault="00105E7C"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028D7"/>
    <w:rsid w:val="00105E7C"/>
    <w:rsid w:val="00116E71"/>
    <w:rsid w:val="00301F70"/>
    <w:rsid w:val="00335779"/>
    <w:rsid w:val="004A7A57"/>
    <w:rsid w:val="004C71C4"/>
    <w:rsid w:val="00515BC0"/>
    <w:rsid w:val="00541C18"/>
    <w:rsid w:val="00580384"/>
    <w:rsid w:val="0069423E"/>
    <w:rsid w:val="006F5F45"/>
    <w:rsid w:val="00763E05"/>
    <w:rsid w:val="007811F5"/>
    <w:rsid w:val="007E4FC7"/>
    <w:rsid w:val="00831ADE"/>
    <w:rsid w:val="00841F25"/>
    <w:rsid w:val="00933F50"/>
    <w:rsid w:val="009364D9"/>
    <w:rsid w:val="0098175A"/>
    <w:rsid w:val="00984A10"/>
    <w:rsid w:val="00A43F5B"/>
    <w:rsid w:val="00A961CD"/>
    <w:rsid w:val="00AD410C"/>
    <w:rsid w:val="00B71812"/>
    <w:rsid w:val="00BA5271"/>
    <w:rsid w:val="00BD19EC"/>
    <w:rsid w:val="00C817DE"/>
    <w:rsid w:val="00D03A59"/>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9</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Leo Messi</cp:lastModifiedBy>
  <cp:revision>5</cp:revision>
  <dcterms:created xsi:type="dcterms:W3CDTF">2024-11-30T15:38:00Z</dcterms:created>
  <dcterms:modified xsi:type="dcterms:W3CDTF">2026-02-09T05: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ba4921d-6cd8-4e34-be1a-1c862b16ea3d</vt:lpwstr>
  </property>
</Properties>
</file>